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F9ADE" w14:textId="37F21CED" w:rsidR="0055424A" w:rsidRPr="00A92087" w:rsidRDefault="0055424A" w:rsidP="0055424A">
      <w:pPr>
        <w:spacing w:before="0" w:after="160" w:line="259" w:lineRule="auto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>Supplementary Material</w:t>
      </w:r>
      <w:r w:rsidRPr="00A92087">
        <w:rPr>
          <w:rFonts w:eastAsia="Calibri" w:cs="Times New Roman"/>
          <w:b/>
          <w:szCs w:val="24"/>
        </w:rPr>
        <w:t xml:space="preserve"> </w:t>
      </w:r>
      <w:r>
        <w:rPr>
          <w:rFonts w:eastAsia="Calibri" w:cs="Times New Roman"/>
          <w:b/>
          <w:szCs w:val="24"/>
        </w:rPr>
        <w:t>2</w:t>
      </w:r>
      <w:r w:rsidRPr="00A92087">
        <w:rPr>
          <w:rFonts w:eastAsia="Calibri" w:cs="Times New Roman"/>
          <w:b/>
          <w:szCs w:val="24"/>
        </w:rPr>
        <w:t xml:space="preserve">. </w:t>
      </w:r>
      <w:r>
        <w:rPr>
          <w:rFonts w:eastAsia="Calibri" w:cs="Times New Roman"/>
          <w:szCs w:val="24"/>
        </w:rPr>
        <w:t xml:space="preserve">Person who recommended or prescribed the medicines used </w:t>
      </w:r>
      <w:r w:rsidRPr="00A92087">
        <w:rPr>
          <w:rFonts w:eastAsia="Calibri" w:cs="Times New Roman"/>
          <w:szCs w:val="24"/>
        </w:rPr>
        <w:t>in the 15 days prior to the interview in Manaus, 2019</w:t>
      </w:r>
      <w:r>
        <w:rPr>
          <w:rFonts w:eastAsia="Calibri" w:cs="Times New Roman"/>
          <w:szCs w:val="24"/>
        </w:rPr>
        <w:t xml:space="preserve"> (N=2,702).</w:t>
      </w:r>
    </w:p>
    <w:tbl>
      <w:tblPr>
        <w:tblStyle w:val="Tabelacomgrade2"/>
        <w:tblW w:w="7513" w:type="dxa"/>
        <w:tblLayout w:type="fixed"/>
        <w:tblLook w:val="04A0" w:firstRow="1" w:lastRow="0" w:firstColumn="1" w:lastColumn="0" w:noHBand="0" w:noVBand="1"/>
      </w:tblPr>
      <w:tblGrid>
        <w:gridCol w:w="5954"/>
        <w:gridCol w:w="850"/>
        <w:gridCol w:w="709"/>
      </w:tblGrid>
      <w:tr w:rsidR="0055424A" w:rsidRPr="00A92087" w14:paraId="00BCEC55" w14:textId="77777777" w:rsidTr="0055424A">
        <w:trPr>
          <w:trHeight w:val="274"/>
        </w:trPr>
        <w:tc>
          <w:tcPr>
            <w:tcW w:w="5954" w:type="dxa"/>
            <w:tcBorders>
              <w:left w:val="nil"/>
              <w:right w:val="nil"/>
            </w:tcBorders>
            <w:vAlign w:val="center"/>
          </w:tcPr>
          <w:p w14:paraId="2C1512D0" w14:textId="2583838A" w:rsidR="0055424A" w:rsidRPr="00A92087" w:rsidRDefault="0055424A" w:rsidP="005C5DF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erson who recommended or prescribed the medicin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7F7913" w14:textId="77777777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2087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549AA2" w14:textId="77777777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2087">
              <w:rPr>
                <w:rFonts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55424A" w:rsidRPr="00A92087" w14:paraId="53DED77D" w14:textId="77777777" w:rsidTr="0055424A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3242F" w14:textId="4E3BF952" w:rsidR="0055424A" w:rsidRPr="00A92087" w:rsidRDefault="0055424A" w:rsidP="005C5DF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ysic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1ED4" w14:textId="009FA946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,8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B84B5" w14:textId="4EEAAA08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8.1</w:t>
            </w:r>
          </w:p>
        </w:tc>
      </w:tr>
      <w:tr w:rsidR="0055424A" w:rsidRPr="00A92087" w14:paraId="66944203" w14:textId="77777777" w:rsidTr="0055424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B80B" w14:textId="1BB1D666" w:rsidR="0055424A" w:rsidRPr="00A92087" w:rsidRDefault="002179FB" w:rsidP="005C5DF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179FB">
              <w:rPr>
                <w:rFonts w:cs="Times New Roman"/>
                <w:sz w:val="18"/>
                <w:szCs w:val="18"/>
              </w:rPr>
              <w:t>Own ac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A4B78" w14:textId="4712EC8A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33C1" w14:textId="1A4C3961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9.1</w:t>
            </w:r>
          </w:p>
        </w:tc>
      </w:tr>
      <w:tr w:rsidR="0055424A" w:rsidRPr="00A92087" w14:paraId="3B227A07" w14:textId="77777777" w:rsidTr="0055424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5131" w14:textId="6BD2D9D6" w:rsidR="0055424A" w:rsidRPr="00A92087" w:rsidRDefault="0055424A" w:rsidP="005C5DFC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Pharmacist or pharmacy cle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8B86B" w14:textId="4D839A72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9EC3" w14:textId="3CAD16A3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.9</w:t>
            </w:r>
          </w:p>
        </w:tc>
      </w:tr>
      <w:tr w:rsidR="0055424A" w:rsidRPr="00A92087" w14:paraId="7A15FB64" w14:textId="77777777" w:rsidTr="0055424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3A8E" w14:textId="2E119B4D" w:rsidR="0055424A" w:rsidRPr="00A92087" w:rsidRDefault="0055424A" w:rsidP="005C5DFC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amily member or neighb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33585" w14:textId="703B0029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2AA6" w14:textId="3698FCA6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4.8</w:t>
            </w:r>
          </w:p>
        </w:tc>
      </w:tr>
      <w:tr w:rsidR="0055424A" w:rsidRPr="00A92087" w14:paraId="7191A25D" w14:textId="77777777" w:rsidTr="0055424A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2A68" w14:textId="114E8E8D" w:rsidR="0055424A" w:rsidRPr="00A92087" w:rsidRDefault="0055424A" w:rsidP="005C5DFC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9B404" w14:textId="0EBF038D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EE4B" w14:textId="5F8BFFC0" w:rsidR="0055424A" w:rsidRPr="00A92087" w:rsidRDefault="0055424A" w:rsidP="005C5DFC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</w:t>
            </w:r>
          </w:p>
        </w:tc>
      </w:tr>
    </w:tbl>
    <w:p w14:paraId="5772E5C3" w14:textId="77777777" w:rsidR="008A4FA4" w:rsidRDefault="008A4FA4"/>
    <w:sectPr w:rsidR="008A4FA4" w:rsidSect="001F35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424A"/>
    <w:rsid w:val="00063752"/>
    <w:rsid w:val="000A6E41"/>
    <w:rsid w:val="000E23AA"/>
    <w:rsid w:val="000F1439"/>
    <w:rsid w:val="00137C6F"/>
    <w:rsid w:val="0014797B"/>
    <w:rsid w:val="00160F69"/>
    <w:rsid w:val="001A0EA1"/>
    <w:rsid w:val="001B4D32"/>
    <w:rsid w:val="001B597B"/>
    <w:rsid w:val="001F3542"/>
    <w:rsid w:val="00203E0A"/>
    <w:rsid w:val="002179FB"/>
    <w:rsid w:val="00282EAE"/>
    <w:rsid w:val="002B1E99"/>
    <w:rsid w:val="002C2EFA"/>
    <w:rsid w:val="002D182D"/>
    <w:rsid w:val="003247BA"/>
    <w:rsid w:val="00354189"/>
    <w:rsid w:val="003968D1"/>
    <w:rsid w:val="003B209B"/>
    <w:rsid w:val="003B3496"/>
    <w:rsid w:val="003B6889"/>
    <w:rsid w:val="003C64FC"/>
    <w:rsid w:val="003D3918"/>
    <w:rsid w:val="004938C3"/>
    <w:rsid w:val="004A24AE"/>
    <w:rsid w:val="005338D6"/>
    <w:rsid w:val="005525CE"/>
    <w:rsid w:val="0055424A"/>
    <w:rsid w:val="00575C79"/>
    <w:rsid w:val="005B6F05"/>
    <w:rsid w:val="005B7A4E"/>
    <w:rsid w:val="005D284F"/>
    <w:rsid w:val="00625108"/>
    <w:rsid w:val="00673449"/>
    <w:rsid w:val="00675856"/>
    <w:rsid w:val="006B0144"/>
    <w:rsid w:val="006B1B5F"/>
    <w:rsid w:val="006C016B"/>
    <w:rsid w:val="006E1343"/>
    <w:rsid w:val="00744A20"/>
    <w:rsid w:val="00775747"/>
    <w:rsid w:val="00787052"/>
    <w:rsid w:val="007C0B52"/>
    <w:rsid w:val="00835EED"/>
    <w:rsid w:val="00850527"/>
    <w:rsid w:val="00852E5B"/>
    <w:rsid w:val="00862988"/>
    <w:rsid w:val="008A4FA4"/>
    <w:rsid w:val="008C4C0D"/>
    <w:rsid w:val="00967105"/>
    <w:rsid w:val="0097353E"/>
    <w:rsid w:val="009A4359"/>
    <w:rsid w:val="009B3629"/>
    <w:rsid w:val="009E3CF0"/>
    <w:rsid w:val="00A3173F"/>
    <w:rsid w:val="00A4474D"/>
    <w:rsid w:val="00A55311"/>
    <w:rsid w:val="00A56DF9"/>
    <w:rsid w:val="00A873BA"/>
    <w:rsid w:val="00A9749A"/>
    <w:rsid w:val="00B523DC"/>
    <w:rsid w:val="00B851C9"/>
    <w:rsid w:val="00BD6C4A"/>
    <w:rsid w:val="00BF2A00"/>
    <w:rsid w:val="00C3623A"/>
    <w:rsid w:val="00C64DCB"/>
    <w:rsid w:val="00CC29D8"/>
    <w:rsid w:val="00CE64C6"/>
    <w:rsid w:val="00D03DC5"/>
    <w:rsid w:val="00D10269"/>
    <w:rsid w:val="00D10F56"/>
    <w:rsid w:val="00DA1C71"/>
    <w:rsid w:val="00E00B71"/>
    <w:rsid w:val="00E401C3"/>
    <w:rsid w:val="00E56D2E"/>
    <w:rsid w:val="00E56DD6"/>
    <w:rsid w:val="00E86A54"/>
    <w:rsid w:val="00EA5E97"/>
    <w:rsid w:val="00ED249C"/>
    <w:rsid w:val="00F40FB1"/>
    <w:rsid w:val="00F43FE9"/>
    <w:rsid w:val="00F516B5"/>
    <w:rsid w:val="00F5287C"/>
    <w:rsid w:val="00F70777"/>
    <w:rsid w:val="00F83363"/>
    <w:rsid w:val="00F905E8"/>
    <w:rsid w:val="00FE18B1"/>
    <w:rsid w:val="00FF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C96036"/>
  <w15:docId w15:val="{7D48EE94-7ECC-4AD2-9B0A-5E931A7E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4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A4E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color w:val="000000" w:themeColor="text1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7A4E"/>
    <w:pPr>
      <w:spacing w:before="240"/>
      <w:contextualSpacing/>
    </w:pPr>
    <w:rPr>
      <w:rFonts w:eastAsiaTheme="majorEastAsia" w:cstheme="majorBidi"/>
      <w:b/>
      <w:spacing w:val="-10"/>
      <w:kern w:val="28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5B7A4E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B7A4E"/>
    <w:rPr>
      <w:rFonts w:ascii="Times New Roman" w:eastAsiaTheme="majorEastAsia" w:hAnsi="Times New Roman" w:cstheme="majorBidi"/>
      <w:b/>
      <w:color w:val="000000" w:themeColor="text1"/>
      <w:szCs w:val="26"/>
    </w:rPr>
  </w:style>
  <w:style w:type="table" w:customStyle="1" w:styleId="Tabelacomgrade2">
    <w:name w:val="Tabela com grade2"/>
    <w:basedOn w:val="TableNormal"/>
    <w:next w:val="TableGrid"/>
    <w:uiPriority w:val="59"/>
    <w:rsid w:val="0055424A"/>
    <w:rPr>
      <w:rFonts w:ascii="Calibri" w:eastAsia="Calibri" w:hAnsi="Calibri" w:cs="Calibri"/>
      <w:sz w:val="22"/>
      <w:szCs w:val="22"/>
      <w:lang w:val="en-US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54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24A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24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Tiguman</dc:creator>
  <cp:keywords/>
  <dc:description/>
  <cp:lastModifiedBy>Frontiers Media SA</cp:lastModifiedBy>
  <cp:revision>3</cp:revision>
  <dcterms:created xsi:type="dcterms:W3CDTF">2020-09-08T14:05:00Z</dcterms:created>
  <dcterms:modified xsi:type="dcterms:W3CDTF">2020-10-02T08:40:00Z</dcterms:modified>
</cp:coreProperties>
</file>